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0BEEF" w14:textId="6D0ADA6E" w:rsidR="00C5269F" w:rsidRPr="009543A3" w:rsidRDefault="00C5269F" w:rsidP="00C5269F">
      <w:pPr>
        <w:pStyle w:val="2"/>
        <w:rPr>
          <w:b w:val="0"/>
          <w:color w:val="000000" w:themeColor="text1"/>
        </w:rPr>
      </w:pPr>
      <w:bookmarkStart w:id="0" w:name="_Toc222779079"/>
      <w:r w:rsidRPr="009543A3">
        <w:rPr>
          <w:rStyle w:val="fontstyle01"/>
          <w:color w:val="000000" w:themeColor="text1"/>
        </w:rPr>
        <w:t>S</w:t>
      </w:r>
      <w:r w:rsidRPr="009543A3">
        <w:rPr>
          <w:rStyle w:val="fontstyle01"/>
          <w:rFonts w:hint="eastAsia"/>
          <w:color w:val="000000" w:themeColor="text1"/>
        </w:rPr>
        <w:t>1</w:t>
      </w:r>
      <w:r w:rsidR="00007830">
        <w:rPr>
          <w:rStyle w:val="fontstyle01"/>
          <w:rFonts w:hint="eastAsia"/>
          <w:color w:val="000000" w:themeColor="text1"/>
        </w:rPr>
        <w:t>1</w:t>
      </w:r>
      <w:r w:rsidRPr="009543A3">
        <w:rPr>
          <w:rStyle w:val="fontstyle01"/>
          <w:color w:val="000000" w:themeColor="text1"/>
        </w:rPr>
        <w:t xml:space="preserve"> Table</w:t>
      </w:r>
      <w:bookmarkEnd w:id="0"/>
      <w:r w:rsidRPr="009543A3">
        <w:rPr>
          <w:rStyle w:val="fontstyle01"/>
          <w:rFonts w:hint="eastAsia"/>
          <w:color w:val="000000" w:themeColor="text1"/>
        </w:rPr>
        <w:t>.</w:t>
      </w:r>
      <w:r w:rsidRPr="009543A3">
        <w:rPr>
          <w:bCs/>
          <w:color w:val="000000" w:themeColor="text1"/>
        </w:rPr>
        <w:t xml:space="preserve"> </w:t>
      </w:r>
      <w:r w:rsidRPr="009543A3">
        <w:rPr>
          <w:b w:val="0"/>
          <w:color w:val="000000" w:themeColor="text1"/>
        </w:rPr>
        <w:t>Model-level external validation of Pro-DRN in UKB-PPP using a cross-sectional thin-RNFL outcome</w:t>
      </w:r>
    </w:p>
    <w:tbl>
      <w:tblPr>
        <w:tblStyle w:val="a3"/>
        <w:tblW w:w="963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2551"/>
        <w:gridCol w:w="1560"/>
        <w:gridCol w:w="1275"/>
      </w:tblGrid>
      <w:tr w:rsidR="009543A3" w:rsidRPr="009543A3" w14:paraId="321EA1F8" w14:textId="77777777" w:rsidTr="001C012E">
        <w:trPr>
          <w:trHeight w:val="227"/>
        </w:trPr>
        <w:tc>
          <w:tcPr>
            <w:tcW w:w="2127" w:type="dxa"/>
            <w:vMerge w:val="restart"/>
            <w:vAlign w:val="center"/>
          </w:tcPr>
          <w:p w14:paraId="62D9AAAB" w14:textId="77777777" w:rsidR="00C5269F" w:rsidRPr="009543A3" w:rsidRDefault="00C5269F" w:rsidP="001C012E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4677" w:type="dxa"/>
            <w:gridSpan w:val="2"/>
            <w:vAlign w:val="center"/>
          </w:tcPr>
          <w:p w14:paraId="537545C6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  <w:lang w:eastAsia="zh-Hans"/>
              </w:rPr>
              <w:t>C-index (95% CI)</w:t>
            </w:r>
          </w:p>
        </w:tc>
        <w:tc>
          <w:tcPr>
            <w:tcW w:w="1560" w:type="dxa"/>
            <w:vMerge w:val="restart"/>
            <w:vAlign w:val="center"/>
          </w:tcPr>
          <w:p w14:paraId="5502AD19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  <w:lang w:eastAsia="zh-Hans"/>
              </w:rPr>
              <w:t>Improvement</w:t>
            </w:r>
          </w:p>
        </w:tc>
        <w:tc>
          <w:tcPr>
            <w:tcW w:w="1275" w:type="dxa"/>
            <w:vMerge w:val="restart"/>
            <w:vAlign w:val="center"/>
          </w:tcPr>
          <w:p w14:paraId="62B76EB3" w14:textId="2CB8E032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</w:rPr>
              <w:t>P value</w:t>
            </w:r>
            <w:r w:rsidR="00EB3DB0" w:rsidRPr="00EB3DB0">
              <w:rPr>
                <w:rFonts w:ascii="Cambria" w:hAnsi="Cambria"/>
                <w:b/>
                <w:bCs/>
                <w:szCs w:val="21"/>
                <w:vertAlign w:val="superscript"/>
              </w:rPr>
              <w:t>*</w:t>
            </w:r>
          </w:p>
        </w:tc>
      </w:tr>
      <w:tr w:rsidR="009543A3" w:rsidRPr="009543A3" w14:paraId="35824E13" w14:textId="77777777" w:rsidTr="001C012E">
        <w:trPr>
          <w:trHeight w:val="227"/>
        </w:trPr>
        <w:tc>
          <w:tcPr>
            <w:tcW w:w="2127" w:type="dxa"/>
            <w:vMerge/>
          </w:tcPr>
          <w:p w14:paraId="5C3871DF" w14:textId="77777777" w:rsidR="00C5269F" w:rsidRPr="009543A3" w:rsidRDefault="00C5269F" w:rsidP="001C012E">
            <w:pPr>
              <w:jc w:val="left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C755C7D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  <w:lang w:eastAsia="zh-Hans"/>
              </w:rPr>
              <w:t>Benchmark</w:t>
            </w:r>
          </w:p>
        </w:tc>
        <w:tc>
          <w:tcPr>
            <w:tcW w:w="2551" w:type="dxa"/>
            <w:vAlign w:val="center"/>
          </w:tcPr>
          <w:p w14:paraId="3D6A1781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eastAsia="楷体" w:hAnsi="Cambria" w:cs="Calibri"/>
                <w:b/>
                <w:bCs/>
                <w:iCs/>
                <w:color w:val="000000" w:themeColor="text1"/>
                <w:sz w:val="21"/>
                <w:szCs w:val="21"/>
                <w:lang w:eastAsia="zh-Hans"/>
              </w:rPr>
              <w:t>Incorporating Pro-DRN</w:t>
            </w:r>
          </w:p>
        </w:tc>
        <w:tc>
          <w:tcPr>
            <w:tcW w:w="1560" w:type="dxa"/>
            <w:vMerge/>
            <w:vAlign w:val="center"/>
          </w:tcPr>
          <w:p w14:paraId="2A147F84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F6CA1A6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9543A3" w:rsidRPr="009543A3" w14:paraId="3BC56D08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62F9F09D" w14:textId="77777777" w:rsidR="00C5269F" w:rsidRPr="009543A3" w:rsidRDefault="00C5269F" w:rsidP="001C012E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9543A3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ge&amp;Sex</w:t>
            </w:r>
            <w:proofErr w:type="spellEnd"/>
          </w:p>
        </w:tc>
        <w:tc>
          <w:tcPr>
            <w:tcW w:w="2126" w:type="dxa"/>
            <w:vAlign w:val="bottom"/>
          </w:tcPr>
          <w:p w14:paraId="29909C57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635 (0.579, 0.692)</w:t>
            </w:r>
          </w:p>
        </w:tc>
        <w:tc>
          <w:tcPr>
            <w:tcW w:w="2551" w:type="dxa"/>
            <w:vAlign w:val="bottom"/>
          </w:tcPr>
          <w:p w14:paraId="2BCA7F43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14 (0.661, 0.766)</w:t>
            </w:r>
          </w:p>
        </w:tc>
        <w:tc>
          <w:tcPr>
            <w:tcW w:w="1560" w:type="dxa"/>
            <w:vAlign w:val="bottom"/>
          </w:tcPr>
          <w:p w14:paraId="1280F606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2.29%</w:t>
            </w:r>
          </w:p>
        </w:tc>
        <w:tc>
          <w:tcPr>
            <w:tcW w:w="1275" w:type="dxa"/>
            <w:vAlign w:val="bottom"/>
          </w:tcPr>
          <w:p w14:paraId="786AFEFF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9543A3" w:rsidRPr="009543A3" w14:paraId="352388A7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1FF49111" w14:textId="77777777" w:rsidR="00C5269F" w:rsidRPr="009543A3" w:rsidRDefault="00C5269F" w:rsidP="001C012E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spelund model</w:t>
            </w:r>
          </w:p>
        </w:tc>
        <w:tc>
          <w:tcPr>
            <w:tcW w:w="2126" w:type="dxa"/>
            <w:vAlign w:val="bottom"/>
          </w:tcPr>
          <w:p w14:paraId="046E05C2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642 (0.586, 0.698)</w:t>
            </w:r>
          </w:p>
        </w:tc>
        <w:tc>
          <w:tcPr>
            <w:tcW w:w="2551" w:type="dxa"/>
            <w:vAlign w:val="bottom"/>
          </w:tcPr>
          <w:p w14:paraId="0BDF8905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24 (0.672, 0.777)</w:t>
            </w:r>
          </w:p>
        </w:tc>
        <w:tc>
          <w:tcPr>
            <w:tcW w:w="1560" w:type="dxa"/>
            <w:vAlign w:val="bottom"/>
          </w:tcPr>
          <w:p w14:paraId="1998385F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2.88%</w:t>
            </w:r>
          </w:p>
        </w:tc>
        <w:tc>
          <w:tcPr>
            <w:tcW w:w="1275" w:type="dxa"/>
            <w:vAlign w:val="bottom"/>
          </w:tcPr>
          <w:p w14:paraId="7FB746C9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9543A3" w:rsidRPr="009543A3" w14:paraId="49F45780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2F3E3D6B" w14:textId="77777777" w:rsidR="00C5269F" w:rsidRPr="009543A3" w:rsidRDefault="00C5269F" w:rsidP="001C012E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Hippisley model</w:t>
            </w:r>
          </w:p>
        </w:tc>
        <w:tc>
          <w:tcPr>
            <w:tcW w:w="2126" w:type="dxa"/>
            <w:vAlign w:val="bottom"/>
          </w:tcPr>
          <w:p w14:paraId="01C7080B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657 (0.603, 0.712)</w:t>
            </w:r>
          </w:p>
        </w:tc>
        <w:tc>
          <w:tcPr>
            <w:tcW w:w="2551" w:type="dxa"/>
            <w:vAlign w:val="bottom"/>
          </w:tcPr>
          <w:p w14:paraId="4B8C3D20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36 (0.684, 0.787)</w:t>
            </w:r>
          </w:p>
        </w:tc>
        <w:tc>
          <w:tcPr>
            <w:tcW w:w="1560" w:type="dxa"/>
            <w:vAlign w:val="bottom"/>
          </w:tcPr>
          <w:p w14:paraId="5E11D821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1.91%</w:t>
            </w:r>
          </w:p>
        </w:tc>
        <w:tc>
          <w:tcPr>
            <w:tcW w:w="1275" w:type="dxa"/>
            <w:vAlign w:val="bottom"/>
          </w:tcPr>
          <w:p w14:paraId="6D9D6338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9543A3" w:rsidRPr="009543A3" w14:paraId="60D93339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3DCDA297" w14:textId="77777777" w:rsidR="00C5269F" w:rsidRPr="009543A3" w:rsidRDefault="00C5269F" w:rsidP="001C012E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proofErr w:type="spellStart"/>
            <w:r w:rsidRPr="009543A3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Dagliati</w:t>
            </w:r>
            <w:proofErr w:type="spellEnd"/>
            <w:r w:rsidRPr="009543A3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 xml:space="preserve"> model</w:t>
            </w:r>
          </w:p>
        </w:tc>
        <w:tc>
          <w:tcPr>
            <w:tcW w:w="2126" w:type="dxa"/>
            <w:vAlign w:val="bottom"/>
          </w:tcPr>
          <w:p w14:paraId="14E35393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664 (0.608, 0.719)</w:t>
            </w:r>
          </w:p>
        </w:tc>
        <w:tc>
          <w:tcPr>
            <w:tcW w:w="2551" w:type="dxa"/>
            <w:vAlign w:val="bottom"/>
          </w:tcPr>
          <w:p w14:paraId="7009E446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35 (0.685, 0.786)</w:t>
            </w:r>
          </w:p>
        </w:tc>
        <w:tc>
          <w:tcPr>
            <w:tcW w:w="1560" w:type="dxa"/>
            <w:vAlign w:val="bottom"/>
          </w:tcPr>
          <w:p w14:paraId="46874246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0.76%</w:t>
            </w:r>
          </w:p>
        </w:tc>
        <w:tc>
          <w:tcPr>
            <w:tcW w:w="1275" w:type="dxa"/>
            <w:vAlign w:val="bottom"/>
          </w:tcPr>
          <w:p w14:paraId="4E06402F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9543A3" w:rsidRPr="009543A3" w14:paraId="0913209A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078EFDFB" w14:textId="77777777" w:rsidR="00C5269F" w:rsidRPr="009543A3" w:rsidRDefault="00C5269F" w:rsidP="001C012E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ISDR model</w:t>
            </w:r>
          </w:p>
        </w:tc>
        <w:tc>
          <w:tcPr>
            <w:tcW w:w="2126" w:type="dxa"/>
            <w:vAlign w:val="bottom"/>
          </w:tcPr>
          <w:p w14:paraId="13B24BB8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644 (0.593, 0.698)</w:t>
            </w:r>
          </w:p>
        </w:tc>
        <w:tc>
          <w:tcPr>
            <w:tcW w:w="2551" w:type="dxa"/>
            <w:vAlign w:val="bottom"/>
          </w:tcPr>
          <w:p w14:paraId="3A0F9AE6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21 (0.669, 0.773)</w:t>
            </w:r>
          </w:p>
        </w:tc>
        <w:tc>
          <w:tcPr>
            <w:tcW w:w="1560" w:type="dxa"/>
            <w:vAlign w:val="bottom"/>
          </w:tcPr>
          <w:p w14:paraId="03B64738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1.86%</w:t>
            </w:r>
          </w:p>
        </w:tc>
        <w:tc>
          <w:tcPr>
            <w:tcW w:w="1275" w:type="dxa"/>
            <w:vAlign w:val="bottom"/>
          </w:tcPr>
          <w:p w14:paraId="02D6E4C6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b/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9543A3" w:rsidRPr="009543A3" w14:paraId="30F8B3EB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3DD66EEB" w14:textId="77777777" w:rsidR="00C5269F" w:rsidRPr="009543A3" w:rsidRDefault="00C5269F" w:rsidP="001C012E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JDC model</w:t>
            </w:r>
          </w:p>
        </w:tc>
        <w:tc>
          <w:tcPr>
            <w:tcW w:w="2126" w:type="dxa"/>
            <w:vAlign w:val="bottom"/>
          </w:tcPr>
          <w:p w14:paraId="6669F5F7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615 (0.560, 0.669)</w:t>
            </w:r>
          </w:p>
        </w:tc>
        <w:tc>
          <w:tcPr>
            <w:tcW w:w="2551" w:type="dxa"/>
            <w:vAlign w:val="bottom"/>
          </w:tcPr>
          <w:p w14:paraId="0A0DF607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22 (0.670, 0.774)</w:t>
            </w:r>
          </w:p>
        </w:tc>
        <w:tc>
          <w:tcPr>
            <w:tcW w:w="1560" w:type="dxa"/>
            <w:vAlign w:val="bottom"/>
          </w:tcPr>
          <w:p w14:paraId="54A4103B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7.43%</w:t>
            </w:r>
          </w:p>
        </w:tc>
        <w:tc>
          <w:tcPr>
            <w:tcW w:w="1275" w:type="dxa"/>
            <w:vAlign w:val="bottom"/>
          </w:tcPr>
          <w:p w14:paraId="350F8F49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8.26</w:t>
            </w:r>
            <w:r w:rsidRPr="009543A3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9543A3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5</w:t>
            </w:r>
          </w:p>
        </w:tc>
      </w:tr>
      <w:tr w:rsidR="009543A3" w:rsidRPr="009543A3" w14:paraId="2A8DB2C5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501B1463" w14:textId="77777777" w:rsidR="00C5269F" w:rsidRPr="009543A3" w:rsidRDefault="00C5269F" w:rsidP="001C012E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Tarasewicz model</w:t>
            </w:r>
          </w:p>
        </w:tc>
        <w:tc>
          <w:tcPr>
            <w:tcW w:w="2126" w:type="dxa"/>
            <w:vAlign w:val="bottom"/>
          </w:tcPr>
          <w:p w14:paraId="39EA07E3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649 (0.595, 0.704)</w:t>
            </w:r>
          </w:p>
        </w:tc>
        <w:tc>
          <w:tcPr>
            <w:tcW w:w="2551" w:type="dxa"/>
            <w:vAlign w:val="bottom"/>
          </w:tcPr>
          <w:p w14:paraId="623D54D9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39 (0.689, 0.790)</w:t>
            </w:r>
          </w:p>
        </w:tc>
        <w:tc>
          <w:tcPr>
            <w:tcW w:w="1560" w:type="dxa"/>
            <w:vAlign w:val="bottom"/>
          </w:tcPr>
          <w:p w14:paraId="65ECEA50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3.90%</w:t>
            </w:r>
          </w:p>
        </w:tc>
        <w:tc>
          <w:tcPr>
            <w:tcW w:w="1275" w:type="dxa"/>
            <w:vAlign w:val="bottom"/>
          </w:tcPr>
          <w:p w14:paraId="4CE5E4F7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1.95</w:t>
            </w:r>
            <w:r w:rsidRPr="009543A3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9543A3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  <w:tr w:rsidR="009543A3" w:rsidRPr="009543A3" w14:paraId="3E160220" w14:textId="77777777" w:rsidTr="001C012E">
        <w:trPr>
          <w:trHeight w:val="227"/>
        </w:trPr>
        <w:tc>
          <w:tcPr>
            <w:tcW w:w="2127" w:type="dxa"/>
            <w:vAlign w:val="center"/>
          </w:tcPr>
          <w:p w14:paraId="190FFDA5" w14:textId="77777777" w:rsidR="00C5269F" w:rsidRPr="009543A3" w:rsidRDefault="00C5269F" w:rsidP="001C012E">
            <w:pPr>
              <w:jc w:val="left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eastAsia="等线" w:hAnsi="Cambria" w:cs="Calibri"/>
                <w:color w:val="000000" w:themeColor="text1"/>
                <w:sz w:val="21"/>
                <w:szCs w:val="21"/>
              </w:rPr>
              <w:t>All model</w:t>
            </w:r>
          </w:p>
        </w:tc>
        <w:tc>
          <w:tcPr>
            <w:tcW w:w="2126" w:type="dxa"/>
            <w:vAlign w:val="bottom"/>
          </w:tcPr>
          <w:p w14:paraId="158260C3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676 (0.622, 0.730)</w:t>
            </w:r>
          </w:p>
        </w:tc>
        <w:tc>
          <w:tcPr>
            <w:tcW w:w="2551" w:type="dxa"/>
            <w:vAlign w:val="bottom"/>
          </w:tcPr>
          <w:p w14:paraId="45C6C6B2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0.756 (0.706, 0.806)</w:t>
            </w:r>
          </w:p>
        </w:tc>
        <w:tc>
          <w:tcPr>
            <w:tcW w:w="1560" w:type="dxa"/>
            <w:vAlign w:val="bottom"/>
          </w:tcPr>
          <w:p w14:paraId="75C17ACB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hAnsi="Cambria" w:cs="Calibri"/>
                <w:color w:val="000000" w:themeColor="text1"/>
                <w:sz w:val="21"/>
                <w:szCs w:val="21"/>
              </w:rPr>
              <w:t>11.84%</w:t>
            </w:r>
          </w:p>
        </w:tc>
        <w:tc>
          <w:tcPr>
            <w:tcW w:w="1275" w:type="dxa"/>
            <w:vAlign w:val="bottom"/>
          </w:tcPr>
          <w:p w14:paraId="1A90BFAD" w14:textId="77777777" w:rsidR="00C5269F" w:rsidRPr="009543A3" w:rsidRDefault="00C5269F" w:rsidP="001C012E">
            <w:pPr>
              <w:jc w:val="center"/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</w:pPr>
            <w:r w:rsidRPr="009543A3">
              <w:rPr>
                <w:rFonts w:ascii="Cambria" w:eastAsia="楷体" w:hAnsi="Cambria" w:cs="Calibri"/>
                <w:b/>
                <w:bCs/>
                <w:color w:val="000000" w:themeColor="text1"/>
                <w:sz w:val="21"/>
                <w:szCs w:val="21"/>
              </w:rPr>
              <w:t>3.23</w:t>
            </w:r>
            <w:r w:rsidRPr="009543A3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</w:rPr>
              <w:t>×10</w:t>
            </w:r>
            <w:r w:rsidRPr="009543A3">
              <w:rPr>
                <w:rFonts w:ascii="Cambria" w:eastAsia="等线" w:hAnsi="Cambria" w:cs="Calibri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-04</w:t>
            </w:r>
          </w:p>
        </w:tc>
      </w:tr>
    </w:tbl>
    <w:p w14:paraId="6D5C5AE4" w14:textId="77777777" w:rsidR="00C5269F" w:rsidRPr="009543A3" w:rsidRDefault="00C5269F" w:rsidP="00C5269F">
      <w:pPr>
        <w:widowControl/>
        <w:jc w:val="left"/>
        <w:rPr>
          <w:rFonts w:ascii="Cambria" w:eastAsia="楷体" w:hAnsi="Cambria" w:cs="Calibri"/>
          <w:color w:val="000000" w:themeColor="text1"/>
          <w:szCs w:val="21"/>
          <w:lang w:eastAsia="zh-Hans"/>
        </w:rPr>
      </w:pPr>
      <w:r w:rsidRPr="009543A3">
        <w:rPr>
          <w:rFonts w:ascii="Cambria" w:eastAsia="楷体" w:hAnsi="Cambria" w:cs="Calibri"/>
          <w:color w:val="000000" w:themeColor="text1"/>
          <w:szCs w:val="21"/>
          <w:lang w:eastAsia="zh-Hans"/>
        </w:rPr>
        <w:t>Pro-DRN = Proteome-deciphering diabetic retinal neurodegeneration; CI = confidence interval​.</w:t>
      </w:r>
    </w:p>
    <w:p w14:paraId="4D55981A" w14:textId="77777777" w:rsidR="00EB3DB0" w:rsidRPr="00BD446F" w:rsidRDefault="00EB3DB0" w:rsidP="00EB3DB0">
      <w:pPr>
        <w:jc w:val="left"/>
        <w:rPr>
          <w:rFonts w:ascii="Cambria" w:hAnsi="Cambria"/>
          <w:szCs w:val="21"/>
        </w:rPr>
      </w:pPr>
      <w:r w:rsidRPr="0050512E">
        <w:rPr>
          <w:rFonts w:ascii="Cambria" w:hAnsi="Cambria"/>
          <w:b/>
          <w:bCs/>
          <w:szCs w:val="21"/>
        </w:rPr>
        <w:t>*</w:t>
      </w:r>
      <w:r>
        <w:rPr>
          <w:rFonts w:ascii="Cambria" w:hAnsi="Cambria" w:hint="eastAsia"/>
          <w:szCs w:val="21"/>
        </w:rPr>
        <w:t xml:space="preserve"> </w:t>
      </w:r>
      <w:r w:rsidRPr="0050512E">
        <w:rPr>
          <w:rFonts w:ascii="Cambria" w:hAnsi="Cambria"/>
          <w:szCs w:val="21"/>
        </w:rPr>
        <w:t>P values were calculated using DeLong’s test for paired comparisons of C-indices between the benchmark model and the corresponding model incorporating Pro-DRN.</w:t>
      </w:r>
    </w:p>
    <w:p w14:paraId="0B17D1CB" w14:textId="77777777" w:rsidR="00AD59F7" w:rsidRPr="00EB3DB0" w:rsidRDefault="00AD59F7">
      <w:pPr>
        <w:rPr>
          <w:rFonts w:hint="eastAsia"/>
          <w:color w:val="000000" w:themeColor="text1"/>
          <w:szCs w:val="21"/>
        </w:rPr>
      </w:pPr>
    </w:p>
    <w:p w14:paraId="2BD8210E" w14:textId="77777777" w:rsidR="00112C88" w:rsidRPr="009543A3" w:rsidRDefault="00112C88">
      <w:pPr>
        <w:rPr>
          <w:rFonts w:hint="eastAsia"/>
          <w:color w:val="000000" w:themeColor="text1"/>
          <w:szCs w:val="21"/>
        </w:rPr>
      </w:pPr>
    </w:p>
    <w:p w14:paraId="1D78D46E" w14:textId="77777777" w:rsidR="009543A3" w:rsidRPr="009543A3" w:rsidRDefault="009543A3">
      <w:pPr>
        <w:rPr>
          <w:rFonts w:hint="eastAsia"/>
          <w:color w:val="000000" w:themeColor="text1"/>
          <w:szCs w:val="21"/>
        </w:rPr>
      </w:pPr>
    </w:p>
    <w:sectPr w:rsidR="009543A3" w:rsidRPr="009543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D234BF" w14:textId="77777777" w:rsidR="00E84AF9" w:rsidRDefault="00E84AF9" w:rsidP="00007830">
      <w:pPr>
        <w:rPr>
          <w:rFonts w:hint="eastAsia"/>
        </w:rPr>
      </w:pPr>
      <w:r>
        <w:separator/>
      </w:r>
    </w:p>
  </w:endnote>
  <w:endnote w:type="continuationSeparator" w:id="0">
    <w:p w14:paraId="38E9FBF7" w14:textId="77777777" w:rsidR="00E84AF9" w:rsidRDefault="00E84AF9" w:rsidP="000078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22517A" w14:textId="77777777" w:rsidR="00E84AF9" w:rsidRDefault="00E84AF9" w:rsidP="00007830">
      <w:pPr>
        <w:rPr>
          <w:rFonts w:hint="eastAsia"/>
        </w:rPr>
      </w:pPr>
      <w:r>
        <w:separator/>
      </w:r>
    </w:p>
  </w:footnote>
  <w:footnote w:type="continuationSeparator" w:id="0">
    <w:p w14:paraId="5703FD56" w14:textId="77777777" w:rsidR="00E84AF9" w:rsidRDefault="00E84AF9" w:rsidP="000078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69F"/>
    <w:rsid w:val="00007830"/>
    <w:rsid w:val="000147A0"/>
    <w:rsid w:val="000534F1"/>
    <w:rsid w:val="000B1F3D"/>
    <w:rsid w:val="000E06BB"/>
    <w:rsid w:val="00107267"/>
    <w:rsid w:val="00112C88"/>
    <w:rsid w:val="00122D83"/>
    <w:rsid w:val="001662C4"/>
    <w:rsid w:val="00181DE0"/>
    <w:rsid w:val="00184442"/>
    <w:rsid w:val="001A3299"/>
    <w:rsid w:val="001D2C13"/>
    <w:rsid w:val="001F7AF9"/>
    <w:rsid w:val="00292B1E"/>
    <w:rsid w:val="002B261F"/>
    <w:rsid w:val="002C2F1F"/>
    <w:rsid w:val="002D0FB8"/>
    <w:rsid w:val="002D16B0"/>
    <w:rsid w:val="002F5103"/>
    <w:rsid w:val="00313533"/>
    <w:rsid w:val="00334D1F"/>
    <w:rsid w:val="00352878"/>
    <w:rsid w:val="00365CC2"/>
    <w:rsid w:val="00392E82"/>
    <w:rsid w:val="003E48C1"/>
    <w:rsid w:val="003F0F6B"/>
    <w:rsid w:val="004137C1"/>
    <w:rsid w:val="00415B64"/>
    <w:rsid w:val="00445FD2"/>
    <w:rsid w:val="0045109D"/>
    <w:rsid w:val="00463DA5"/>
    <w:rsid w:val="00474C7C"/>
    <w:rsid w:val="004A75B8"/>
    <w:rsid w:val="004C7B13"/>
    <w:rsid w:val="004D60BE"/>
    <w:rsid w:val="00584EE1"/>
    <w:rsid w:val="005A6369"/>
    <w:rsid w:val="005D0720"/>
    <w:rsid w:val="006067DB"/>
    <w:rsid w:val="00655CB8"/>
    <w:rsid w:val="006D50A9"/>
    <w:rsid w:val="00701190"/>
    <w:rsid w:val="00753A4E"/>
    <w:rsid w:val="00756B43"/>
    <w:rsid w:val="00766420"/>
    <w:rsid w:val="007830A6"/>
    <w:rsid w:val="007A211D"/>
    <w:rsid w:val="007E1FE7"/>
    <w:rsid w:val="007F0D37"/>
    <w:rsid w:val="00803259"/>
    <w:rsid w:val="0084272B"/>
    <w:rsid w:val="008617AE"/>
    <w:rsid w:val="0087674A"/>
    <w:rsid w:val="0087729C"/>
    <w:rsid w:val="008A2858"/>
    <w:rsid w:val="008F320A"/>
    <w:rsid w:val="008F7742"/>
    <w:rsid w:val="009036E0"/>
    <w:rsid w:val="0093135F"/>
    <w:rsid w:val="009543A3"/>
    <w:rsid w:val="0099777D"/>
    <w:rsid w:val="009D67AE"/>
    <w:rsid w:val="009D740B"/>
    <w:rsid w:val="00A16B7A"/>
    <w:rsid w:val="00A7468F"/>
    <w:rsid w:val="00AD59F7"/>
    <w:rsid w:val="00AF3722"/>
    <w:rsid w:val="00AF599D"/>
    <w:rsid w:val="00B604D6"/>
    <w:rsid w:val="00B61E69"/>
    <w:rsid w:val="00B64E19"/>
    <w:rsid w:val="00C31D4E"/>
    <w:rsid w:val="00C3220A"/>
    <w:rsid w:val="00C45772"/>
    <w:rsid w:val="00C47F4F"/>
    <w:rsid w:val="00C5269F"/>
    <w:rsid w:val="00CE445B"/>
    <w:rsid w:val="00D319D3"/>
    <w:rsid w:val="00D32CFE"/>
    <w:rsid w:val="00D526CD"/>
    <w:rsid w:val="00D810EA"/>
    <w:rsid w:val="00E108E1"/>
    <w:rsid w:val="00E43585"/>
    <w:rsid w:val="00E50192"/>
    <w:rsid w:val="00E56FA0"/>
    <w:rsid w:val="00E84AF9"/>
    <w:rsid w:val="00EB3DB0"/>
    <w:rsid w:val="00ED6AA2"/>
    <w:rsid w:val="00EE236E"/>
    <w:rsid w:val="00EE4F3D"/>
    <w:rsid w:val="00EE6CF7"/>
    <w:rsid w:val="00EF11B7"/>
    <w:rsid w:val="00F331F2"/>
    <w:rsid w:val="00FA07A6"/>
    <w:rsid w:val="00FC2DE6"/>
    <w:rsid w:val="00FC55E1"/>
    <w:rsid w:val="00FC6FCE"/>
    <w:rsid w:val="00FD0EE6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F6CBB"/>
  <w15:chartTrackingRefBased/>
  <w15:docId w15:val="{14B50A25-5962-1A44-BCB7-884DDEA08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69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5269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9"/>
    <w:unhideWhenUsed/>
    <w:qFormat/>
    <w:rsid w:val="00C5269F"/>
    <w:pPr>
      <w:spacing w:before="0" w:after="0" w:line="240" w:lineRule="auto"/>
      <w:jc w:val="left"/>
      <w:outlineLvl w:val="1"/>
    </w:pPr>
    <w:rPr>
      <w:rFonts w:ascii="Cambria" w:eastAsia="楷体" w:hAnsi="Cambria" w:cs="Calibri"/>
      <w:bCs w:val="0"/>
      <w:kern w:val="2"/>
      <w:sz w:val="21"/>
      <w:szCs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C5269F"/>
    <w:rPr>
      <w:rFonts w:ascii="Cambria" w:eastAsia="楷体" w:hAnsi="Cambria" w:cs="Calibri"/>
      <w:b/>
      <w:szCs w:val="21"/>
      <w14:ligatures w14:val="standardContextual"/>
    </w:rPr>
  </w:style>
  <w:style w:type="character" w:customStyle="1" w:styleId="fontstyle01">
    <w:name w:val="fontstyle01"/>
    <w:basedOn w:val="a0"/>
    <w:qFormat/>
    <w:rsid w:val="00C5269F"/>
  </w:style>
  <w:style w:type="table" w:styleId="a3">
    <w:name w:val="Table Grid"/>
    <w:basedOn w:val="a1"/>
    <w:uiPriority w:val="39"/>
    <w:rsid w:val="00C5269F"/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C5269F"/>
    <w:rPr>
      <w:b/>
      <w:bCs/>
      <w:kern w:val="44"/>
      <w:sz w:val="44"/>
      <w:szCs w:val="44"/>
    </w:rPr>
  </w:style>
  <w:style w:type="paragraph" w:styleId="a4">
    <w:name w:val="header"/>
    <w:basedOn w:val="a"/>
    <w:link w:val="a5"/>
    <w:uiPriority w:val="99"/>
    <w:unhideWhenUsed/>
    <w:rsid w:val="000078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783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78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78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</dc:creator>
  <cp:keywords/>
  <dc:description/>
  <cp:lastModifiedBy>admin a</cp:lastModifiedBy>
  <cp:revision>5</cp:revision>
  <dcterms:created xsi:type="dcterms:W3CDTF">2026-02-24T08:43:00Z</dcterms:created>
  <dcterms:modified xsi:type="dcterms:W3CDTF">2026-04-12T14:24:00Z</dcterms:modified>
</cp:coreProperties>
</file>